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>Table S1. Oligonucleotides used for BRED mutagenesis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9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110"/>
        <w:gridCol w:w="1890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que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Us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95</w:t>
            </w:r>
          </w:p>
        </w:tc>
        <w:tc>
          <w:tcPr>
            <w:tcW w:w="7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GCCGATGTGATGATCCCGAACTACAACACCCCGCA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20</w:t>
            </w:r>
            <w:r>
              <w:rPr>
                <w:sz w:val="22"/>
              </w:rPr>
              <w:t xml:space="preserve"> muts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9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TTCGGCCTGCGCGATGGCATCCCAATCGGGC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20</w:t>
            </w:r>
            <w:r>
              <w:rPr>
                <w:sz w:val="22"/>
              </w:rPr>
              <w:t xml:space="preserve"> muts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9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 xml:space="preserve">CGTCGGCCTTCGCCGCGTCCAACTGCCGT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20</w:t>
            </w:r>
            <w:r>
              <w:rPr>
                <w:sz w:val="22"/>
              </w:rPr>
              <w:t xml:space="preserve"> muts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1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954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ACGGTGCCCGATTGGGATGCCATCGCGCAGGCAGCTTCCGGCGGCAACTGGGCGATCAACACCGGCA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left" w:pos="954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Base sub.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1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TTGCCGGTGTTGATCGCCCAGTTGCCGCCGGAAGCTGCCTGCGCGATGGCATCCCAATCGGGCACCG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Base sub.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19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TTGCCACCGGCCGGGCGTTGGGGATCCTCCAATCGTTCGCTAACGGCGGGTTGAACACCGGCGCGGCGACGCAGACGGTGCCCGATTGGGATGCCATC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  402 bp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20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CGATGGCATCCCAATCGGGCACCGTCTGCGTCGCCGCGCCGGTGTTCAACCCGCCGTTAGCGAACGATTGGAGGATCCCCAACGCCCGGCCGGTGGCA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  402 bp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2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CGAAGCGTTTATCCCGATCAACGGGTCGCAACGGTCGAAGGACATCTGGGTTGCCACCGGCCGGGCGTTGGGG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Extend LJM11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2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GTACCCGTTGCCGGTGTTGATCGCCCAGTTGCCGCCGGATTCGGCCTGCGCGATGGCATCCCAATCGGGCAC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Extend LJM11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2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ACATGCAGGCACTGTTGCAGCAGTACCCGAT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muts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2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TTGCCACCGGCCGGGCGTTGGGGATCCTCCAATCGTTCGCTAACGGCGGGATCGACCCGGAGACCGGCGAGCGCGGGTTCTACACCCCGGACCCGAAGA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  717 bp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2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TTCTTCGGGTCCGGGGTGTAGAACCCGCGCTCGCCGGTCTCCGGGTCGATCCCGCCGTTAGCGAACGATTGGAGGATCCCCAACGCCCGGCCGGTGGCA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  717 bp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29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AGTACCCGTTGCCGGTGTTGATCGCCCAGTTGCCGCCGGAAGCTGCCTGCGCGATGGCATCCCAATCGGGCAC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Extend LJM119 incl. bp sub.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0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TGGATCCGCCGGTATGCCGGTGTACGCCATCCAATCCGGCACCGTCATCCCGCTCACGGCCGCGAAGATTGGGTTGGTGCTCTGATGGCGTGGAAACC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31 </w:t>
            </w:r>
            <w:r>
              <w:rPr>
                <w:i/>
                <w:sz w:val="22"/>
              </w:rPr>
              <w:t>lysA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CACGACCGGCCGGTCCGCCCCGCACGGCGGCGTTGACTTCGGCCGGGCCGGTGGATCCGCCGGTATGCCGGTGT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Extend LJM13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TCCTTCGCGTCGGCGATGTCGGGGTGCCGATCTCCGATTTGGTATTCGGTAGGTTTCCACGCCATCAGAGCACC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Extend LJM13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CCAGCTTCTGTACCGCGACTAGCGCGT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lysA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 xml:space="preserve"> 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CACGCCTGCAACACCCGCGACACGTAG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lysA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 xml:space="preserve"> 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TACGCCATCCAATCCGGCACCGTCATCC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lysA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 xml:space="preserve"> D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ATCCTCCAATCGTTCGCTAACGGCGGGTTGA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  402 bp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D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>LJM13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sz w:val="20"/>
              </w:rPr>
              <w:t>GTACCGGTAGACCGTTCGGCAGCGTTT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0   402 bp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4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GACTGGGCCGGGCGCACCCCGGCCGTCACCGCACACCACCACCACCACCACTAACACACCGAAGGGATCGCAACAGTGAGCACGA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ile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32</w:t>
            </w:r>
            <w:r>
              <w:rPr>
                <w:sz w:val="22"/>
              </w:rPr>
              <w:t>-His</w:t>
            </w:r>
            <w:r>
              <w:rPr>
                <w:sz w:val="22"/>
                <w:vertAlign w:val="subscript"/>
              </w:rPr>
              <w:t>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4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GAATTCCGCGAAGTGTGGCCCGGTCAAACGTATCTGGGCCTGGCCATCCAACACGTCAGAGACTGGGCCGGGCGCACCCCGGCCG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LJM14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4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GTGCGTAGCGGATTGACACCCGGCGCGGGGACCGTGGCCGGGTTCGGATTGGGCGGATTCGTGCTCACTGTTGCGATCCCTTCGG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LJM14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47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TCACCGCACACCACCACCACC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32</w:t>
            </w:r>
            <w:r>
              <w:rPr>
                <w:sz w:val="22"/>
              </w:rPr>
              <w:t>-His</w:t>
            </w:r>
            <w:r>
              <w:rPr>
                <w:sz w:val="22"/>
                <w:vertAlign w:val="subscript"/>
              </w:rPr>
              <w:t>6</w:t>
            </w:r>
            <w:r>
              <w:rPr>
                <w:sz w:val="22"/>
                <w:vertAlign w:val="superscript"/>
              </w:rPr>
              <w:t>TAG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48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CCCCTGCGGTGCCGGTTCGT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ile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32</w:t>
            </w:r>
            <w:r>
              <w:rPr>
                <w:sz w:val="22"/>
              </w:rPr>
              <w:t>-His</w:t>
            </w:r>
            <w:r>
              <w:rPr>
                <w:sz w:val="22"/>
                <w:vertAlign w:val="subscript"/>
              </w:rPr>
              <w:t>6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49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AACCGGTTGTCGCAGATGTGCCTGGGGTTCGCACACCACCACCACCACCACTGAAGTCCGGCGACGGCACGGTGAGGGGACACCGC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ile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62</w:t>
            </w:r>
            <w:r>
              <w:rPr>
                <w:sz w:val="22"/>
              </w:rPr>
              <w:t>-His</w:t>
            </w:r>
            <w:r>
              <w:rPr>
                <w:sz w:val="22"/>
                <w:vertAlign w:val="subscript"/>
              </w:rPr>
              <w:t>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50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AACCTGGGGCGCAAAGCAATCGGCGTGGAGATAGACGAACGGTATTGCGAAGTGATCGCCAACCGGTTGTCGCAGATGTGCCTGG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LJM14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5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CGACGGGCACGGCCGTGTGAGGGCGTCGCGCACCGCCGGGTCGGCGCGGTTCTCCAGGCGGTGTCCCCTCACCGTGCCGTCGCC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LJM14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5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TGGGGTTCGCACACCACCACC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62</w:t>
            </w:r>
            <w:r>
              <w:rPr>
                <w:sz w:val="22"/>
              </w:rPr>
              <w:t>-His</w:t>
            </w:r>
            <w:r>
              <w:rPr>
                <w:sz w:val="22"/>
                <w:vertAlign w:val="subscript"/>
              </w:rPr>
              <w:t>6</w:t>
            </w:r>
            <w:r>
              <w:rPr>
                <w:sz w:val="22"/>
                <w:vertAlign w:val="superscript"/>
              </w:rPr>
              <w:t>TAG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JM15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CGTGTTCCGTGTCGTGTCCGTG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62</w:t>
            </w:r>
            <w:r>
              <w:rPr>
                <w:sz w:val="22"/>
              </w:rPr>
              <w:t>-His</w:t>
            </w:r>
            <w:r>
              <w:rPr>
                <w:sz w:val="22"/>
                <w:vertAlign w:val="subscript"/>
              </w:rPr>
              <w:t>6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- Int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CCCGAGAGGACACCGCAATGGGGCGACGCGGCAACCGCGAGGCACACGGATCGCGGACGGCAGCGGACAGTCTTAGCGAGCTCGACGGACGCGG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ile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29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int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TATCCCGACCGGGCACTATTCGGCGTGGATCCCCACGCACCCGGCGACCCCCGAGAGGACACCGCAATG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gp29-Int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CCTTTTTCTGTTTGACCCCAATTTTGACCCCAATTGCTCCGGCGTCCGTCCGCGTCCGTCGAGCTCGCTAA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gp29-Int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CGCGCTAGTCGCGGTACAGAAGC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9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CCAATTGCATCGGGGTTCGGG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9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ACCCGCGACAACATCCGGGGCCGGTGATGGACGCCCCGCTGTTGTTCATCACCGAACGGGCGGCCCGGTGATGGACGAAGTGTGCGTGCACTGCGG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ile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61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CGACGGTTGAGGTCGATGAACCGGCCGACATCGGCGCACCGACGCTGCACACCCGCGACAACATCCGGGGC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gp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61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CCAACGCCGCACCGCCCCACGGCGTCCGAACGACGTGGACCGGCCGACCGCAGTGCACGCACACTTCGTC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gp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61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ATCACGTTGACCGCCATGCCCGG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61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CGTAGGGCGGGTCGGTTATCA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ile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44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CGGATCCCACCAGTGAAGGGAACGAGTGACCATGGGACTGATTCAGGGCGGCAAGTGAGCACGGCAGACGCCGGCCACTCGGCGCACTGGATCA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 44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4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6390" w:leader="none"/>
              </w:tabs>
              <w:rPr>
                <w:sz w:val="20"/>
              </w:rPr>
            </w:pPr>
            <w:r>
              <w:rPr>
                <w:sz w:val="20"/>
              </w:rPr>
              <w:t>CCGGCATTCTCTCGGACGCTGCCCGCGCCGAGTCCGAATCCGTGGCGCCCGCTGCGGATCCCACCAGTGAAGGG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sz w:val="22"/>
              </w:rPr>
              <w:t>gp44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4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GCCGTCTCGGGTGAGTCGCGGAACATCGCGAAGCACGCCGCGCACTCGCTGATCCAGTGCGCCGAGTGGC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 gp44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44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GACGTCCTCATGGGTATCAGCTAC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4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44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GACGTCCTCATGGGTATCAGCTAC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4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0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TCGTCGCCGAGGACCAGGAGGCCGGCCGATGACCGCCCGAAACGAGAAGGGACACCGCGCATGATCGCCGTCGGAATCGACCCGTCACTGACCT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 50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0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GCGATCGCGCGAAGCGCGCCGGCACCCGCACCGCGCGGCCGGCGACGAGCTCGTCGCCGAGGACCAGGA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sz w:val="22"/>
              </w:rPr>
              <w:t>gp50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0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CGGCCGTAGTGGGCGAGCTTCCCGTCGACGAGCACGGCGACGCCGGTCGAGGTCAGTGACGGGTCGATTC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 gp50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0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TACGTAGGTAAGGACAACCCGATC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0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0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ACTTCATCGGAACTGCGCTTTCT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0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GCCGAAGAAAGCGCAGTTCCGATGAAGTGCCCGAGCTGCGGCGCCTAGGGGTGAACGCATGAGCTGGGAACCGATTCTGGCCGCGCTCGGCGGAT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 5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CCGTTCGAGCCGAAGGAACGCCACCGCACGGCGTTAGCCTTGCTGCCGTGGCCGAAGAAAGCGCAGTTCCG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TCGGACTGCATCACGGCCCGGAACACGTCGCGGCCGGCGAAGAACAGATATCCGCCGAGCGCGGCCAGAA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 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2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AGGACGACGAGACATGTCCAC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2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AAGATCAGCTCGTGACCGTCT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4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rPr>
                <w:sz w:val="20"/>
              </w:rPr>
            </w:pPr>
            <w:r>
              <w:rPr>
                <w:sz w:val="20"/>
              </w:rPr>
              <w:t>AAGTGATGTCCCGAATCTGGGGAGCGCTGCCGCTACTCGACCCGATGGACGCGCCGATGCCCAGATACACGGGGTAGCGGCTGTTCGTCGCTCTGCGG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 54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rPr>
                <w:sz w:val="20"/>
              </w:rPr>
            </w:pPr>
            <w:r>
              <w:rPr>
                <w:sz w:val="20"/>
              </w:rPr>
              <w:t>TCCTGGCCGCGGACCTACGGGCGATCGGCCGAGCACAACGGCGAAAGGCGAAGTGATGTCCCGAATCTGGGGA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sz w:val="22"/>
              </w:rPr>
              <w:t>gp54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rPr>
                <w:sz w:val="20"/>
              </w:rPr>
            </w:pPr>
            <w:r>
              <w:rPr>
                <w:sz w:val="20"/>
              </w:rPr>
              <w:t>TCGCAAGCGTTCACCATGTCCGATACCGGAATATTCCCGCGCCCTCAGCGGCCCGCAGAGCGACGAACAGCCGC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 gp54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4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AACCCGCAACGGATCATGTTCGGGCTCGC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4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rPr>
                <w:sz w:val="20"/>
              </w:rPr>
            </w:pPr>
            <w:r>
              <w:rPr>
                <w:sz w:val="20"/>
              </w:rPr>
              <w:t>GCTCGTTCTGGTGGGCTTCGATGCGGA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8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TTACCGACACTCGTAGGGAGATGACGACTATGCCGACCACAGAGCATGGTTGTTTTCGATTACGACACCTCGCCCAACAAGGCACAAGCGGATAC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 58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8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sz w:val="20"/>
              </w:rPr>
            </w:pPr>
            <w:r>
              <w:rPr>
                <w:sz w:val="20"/>
              </w:rPr>
              <w:t>CGTCGCCGTTTCTCCAGGTAGGCAGCCGATCTGACAGCGCACACATGTTTCCGATTACCGACACTCGTAGGGAG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sz w:val="22"/>
              </w:rPr>
              <w:t>gp58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8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sz w:val="20"/>
              </w:rPr>
            </w:pPr>
            <w:r>
              <w:rPr>
                <w:sz w:val="20"/>
              </w:rPr>
              <w:t>TGCGGGCGCCGTTCTGGTCGGTCTCGACGTTATCTGGGGTCATCGTCAGCTGTATCCGCTTGTGCCTTGTTGG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BPs gp58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8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TCTACACGTCCGCTCAC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8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8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CCTCCTGGTCGTAGAAACAA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8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MO0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CGCGGACCTACGGGCGATCGGCCGAGCACAACGGCGAAAGGCGAAGTGATTAATTAACAGAAAGGAGGTTAAT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gfp </w:t>
            </w:r>
            <w:r>
              <w:rPr>
                <w:sz w:val="22"/>
              </w:rPr>
              <w:t xml:space="preserve">+ 50 bp upstream BPs </w:t>
            </w:r>
            <w:r>
              <w:rPr>
                <w:i/>
                <w:sz w:val="22"/>
              </w:rPr>
              <w:t>gene 5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MO0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ACCGGAATATTCCCGCGCCCTCAGCGGCCCGCAGAGCGACGAACAGCCGATCTACTTGTACAGCTCGTCCAT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 xml:space="preserve">gfp </w:t>
            </w:r>
            <w:r>
              <w:rPr>
                <w:sz w:val="22"/>
              </w:rPr>
              <w:t xml:space="preserve">+ 50 bp downstream BPs </w:t>
            </w:r>
            <w:r>
              <w:rPr>
                <w:i/>
                <w:sz w:val="22"/>
              </w:rPr>
              <w:t>gene 5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MO03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TGTTCCGGGCCGTGATGCAGTCCGAATGGATCTTCGGCCGGATCCTGGCCGCGGACCTACGGGCGATCGGC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dds 50 bp upstream BPs </w:t>
            </w:r>
            <w:r>
              <w:rPr>
                <w:i/>
                <w:sz w:val="22"/>
              </w:rPr>
              <w:t>gene 5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MO04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CAAGTGTCACACATTGGCGACATATGTCGCAAGCGTTCACCATGTCCGATACCGGAATATTCCCGCGCCCTCA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Adds 50 bp downstream BPs </w:t>
            </w:r>
            <w:r>
              <w:rPr>
                <w:i/>
                <w:sz w:val="22"/>
              </w:rPr>
              <w:t>gene 5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MO05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CATGAGCTGGGAACCGATTCTG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4-gfp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MO06</w:t>
            </w:r>
          </w:p>
        </w:tc>
        <w:tc>
          <w:tcPr>
            <w:tcW w:w="7110" w:type="dxa"/>
            <w:tcBorders/>
          </w:tcPr>
          <w:p>
            <w:pPr>
              <w:pStyle w:val="Normal"/>
              <w:tabs>
                <w:tab w:val="clear" w:pos="720"/>
                <w:tab w:val="left" w:pos="2853" w:leader="none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CATTGGCGACATATGTCGCAAGCGTTC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BPs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4-gfp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MO08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</w:rPr>
            </w:pPr>
            <w:r>
              <w:rPr>
                <w:sz w:val="20"/>
              </w:rPr>
              <w:t>CGTCAACGGCCACAAGTTCTCCG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</w:rPr>
              <w:t>gfp</w:t>
            </w:r>
            <w:r>
              <w:rPr>
                <w:sz w:val="22"/>
              </w:rPr>
              <w:t xml:space="preserve"> primer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49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TCACTGCCCCACCCACCAGAAAGGCACCCGATGACCCTCCAAACGCCACAGGAGGCCGGCCGATGACCGCCCGAAACGAGAACGTCGCGATCTTCA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alo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 49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49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CGAGCGAACGCGGGGCGCCCTGGCAGTACCGACCAGCCACCCGCACGTATCACTGCCCCACCCACCAGAAA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Halo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sz w:val="22"/>
              </w:rPr>
              <w:t>gp49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49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CCGTCGGGCCCGTCGGGGTGCCATGCCGGAAGCGGCAGGACAAGCGGGTTGAAGATCGCGACGTTCTCGTT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Halo gp49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49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CGACTTTCGAGACGCACAATCT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Halo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49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49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GAGGTCAGTGACGGGTCGAT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Halo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49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TTAGCCTTGCTGCCGTGGCCGAAGAAAGCCCAGGTCCGATGATGACCCCCGCATGAGCACACCAGGACGGCGACCAGTGAGCCGCCGGCGCTCGT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alo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i/>
                <w:sz w:val="22"/>
              </w:rPr>
              <w:t>gene 5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AGCTCGGCGACCCGCTGCCGTTCGAGCCGAAGGAACGCCACCGCACGGCGTTAGCCTTGCTGCCGTGGCCG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Halo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</w:rPr>
              <w:t>-Ext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GCGTGGATCTTGGCGCCGAGCTCTTCGATTTCGGCGAAGTGCTCGTCGAACGAGCGCCGGCGGCTCACTGG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Halo gp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2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GCATGGCATCTACGGCAATC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Halo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52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6"/>
              </w:rPr>
              <w:t>GTGCTCAGGTTCGTGCTGTT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Halo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52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Q/TAG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ACAAGCGCGGCGCCTGCGTCATTGCGGGCATGACGATTTCCTAGGAGGTCGGCGTAAAGGACAACGACCCGCCGTTCGAGCGGCGGT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TM4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9 nonsense mutant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Q/TAG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ACCGCCGCTCGAACGGCGGGTCGTTGTCCTTTACGCCGACCTCCTAGGAAATCGTCATGCCCGCAATGACGCAGGCGCCGCGCTTGTC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TM4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9 nonsense mutant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-F</w:t>
            </w:r>
          </w:p>
        </w:tc>
        <w:tc>
          <w:tcPr>
            <w:tcW w:w="7110" w:type="dxa"/>
            <w:tcBorders/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color w:val="000000"/>
                <w:sz w:val="22"/>
              </w:rPr>
              <w:t>GGCATGACGATTTCCTA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TM4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9</w:t>
            </w:r>
            <w:r>
              <w:rPr>
                <w:sz w:val="22"/>
                <w:vertAlign w:val="superscript"/>
              </w:rPr>
              <w:t>MP</w:t>
            </w:r>
            <w:r>
              <w:rPr>
                <w:sz w:val="22"/>
              </w:rPr>
              <w:t xml:space="preserve"> 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p29-R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ACATAGGCGTCGTATT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TM4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29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CV399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AGAGGCCGACCCGATTGAAGGGGATTACATCTATGGCTGAAAATGCTGGGCCCAACGCATGAGCGCCCCGGCGAACCACGACGCGGTGGTTGATCT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e9c</w:t>
            </w:r>
            <w:r>
              <w:rPr>
                <w:i/>
                <w:sz w:val="22"/>
              </w:rPr>
              <w:t xml:space="preserve"> gene</w:t>
            </w:r>
            <w:r>
              <w:rPr>
                <w:sz w:val="22"/>
              </w:rPr>
              <w:t xml:space="preserve"> 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CV400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GTCGGCGACGTCGTCACCGACAGCTATATCTACGACACCGACCCGCTCGAAGAGGCCGACCCGATTGAAG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JCV39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CV401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CTCGGCGTAGTGGTACGTCGGCGGGCGCGTCATGACTGCACCACCTGCAGATCAACCACCGCGTCGTGGTT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d JCV39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CV402</w:t>
            </w:r>
          </w:p>
        </w:tc>
        <w:tc>
          <w:tcPr>
            <w:tcW w:w="71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GTGGTCACGATCAGCCTGCCC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he9c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CV403</w:t>
            </w:r>
          </w:p>
        </w:tc>
        <w:tc>
          <w:tcPr>
            <w:tcW w:w="7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CTTGAACGCGATCGCGGGCAC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he9c </w:t>
            </w:r>
            <w:r>
              <w:rPr>
                <w:i/>
                <w:sz w:val="22"/>
              </w:rPr>
              <w:t>gene</w:t>
            </w:r>
            <w:r>
              <w:rPr>
                <w:sz w:val="22"/>
              </w:rPr>
              <w:t xml:space="preserve"> 61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sz w:val="22"/>
                <w:vertAlign w:val="superscript"/>
              </w:rPr>
              <w:t>FP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FP</w:t>
      </w:r>
      <w:r>
        <w:rPr>
          <w:sz w:val="22"/>
        </w:rPr>
        <w:t>Flanking primer.</w:t>
      </w:r>
    </w:p>
    <w:p>
      <w:pPr>
        <w:pStyle w:val="Normal"/>
        <w:rPr/>
      </w:pPr>
      <w:r>
        <w:rPr>
          <w:sz w:val="22"/>
          <w:vertAlign w:val="superscript"/>
        </w:rPr>
        <w:t>DP</w:t>
      </w:r>
      <w:r>
        <w:rPr>
          <w:sz w:val="22"/>
        </w:rPr>
        <w:t>DADA-PCR primer.</w:t>
      </w:r>
    </w:p>
    <w:p>
      <w:pPr>
        <w:pStyle w:val="Normal"/>
        <w:rPr/>
      </w:pPr>
      <w:r>
        <w:rPr>
          <w:sz w:val="22"/>
          <w:vertAlign w:val="superscript"/>
        </w:rPr>
        <w:t>TAG</w:t>
      </w:r>
      <w:r>
        <w:rPr>
          <w:sz w:val="22"/>
        </w:rPr>
        <w:t>Primer specific to the tag sequence.</w:t>
      </w:r>
    </w:p>
    <w:p>
      <w:pPr>
        <w:pStyle w:val="Normal"/>
        <w:rPr/>
      </w:pPr>
      <w:r>
        <w:rPr>
          <w:sz w:val="22"/>
          <w:vertAlign w:val="superscript"/>
        </w:rPr>
        <w:t>MP</w:t>
      </w:r>
      <w:r>
        <w:rPr>
          <w:sz w:val="22"/>
        </w:rPr>
        <w:t>MAMA-PCR primer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 New Roman" w:cs="Palatino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16:10:00Z</dcterms:created>
  <dc:creator>Graham Hatfull</dc:creator>
  <dc:description/>
  <cp:keywords/>
  <dc:language>en-US</dc:language>
  <cp:lastModifiedBy>Graham Hatfull</cp:lastModifiedBy>
  <cp:lastPrinted>2008-10-07T13:37:00Z</cp:lastPrinted>
  <dcterms:modified xsi:type="dcterms:W3CDTF">2008-10-07T17:38:00Z</dcterms:modified>
  <cp:revision>3</cp:revision>
  <dc:subject/>
  <dc:title>Supplementary Table 1:</dc:title>
</cp:coreProperties>
</file>